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045" w:leader="none"/>
        </w:tabs>
        <w:suppressAutoHyphens w:val="false"/>
        <w:spacing w:before="0" w:after="0"/>
        <w:contextualSpacing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1: SUBJECT PRE-SCREENING INTERVIEW</w:t>
      </w:r>
    </w:p>
    <w:p>
      <w:pPr>
        <w:pStyle w:val="Normal"/>
        <w:spacing w:before="0" w:after="0"/>
        <w:contextualSpacing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Date: __ __/__ __/__ __ (mm/dd/yy)</w:t>
        <w:tab/>
        <w:tab/>
        <w:tab/>
      </w:r>
      <w:r>
        <w:rPr>
          <w:b/>
          <w:sz w:val="22"/>
          <w:szCs w:val="22"/>
        </w:rPr>
        <w:t xml:space="preserve">Eligibility: 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0" w:name="__Fieldmark__0_3162262909"/>
      <w:bookmarkStart w:id="1" w:name="__Fieldmark__0_3162262909"/>
      <w:bookmarkEnd w:id="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b/>
          <w:sz w:val="22"/>
          <w:szCs w:val="22"/>
        </w:rPr>
        <w:t xml:space="preserve">  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2" w:name="__Fieldmark__1_3162262909"/>
      <w:bookmarkStart w:id="3" w:name="__Fieldmark__1_3162262909"/>
      <w:bookmarkEnd w:id="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b/>
          <w:sz w:val="22"/>
          <w:szCs w:val="22"/>
        </w:rPr>
        <w:t xml:space="preserve">  MAYB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4" w:name="__Fieldmark__2_3162262909"/>
      <w:bookmarkStart w:id="5" w:name="__Fieldmark__2_3162262909"/>
      <w:bookmarkEnd w:id="5"/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before="0" w:after="0"/>
        <w:contextualSpacing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0"/>
        <w:contextualSpacing/>
        <w:rPr/>
      </w:pPr>
      <w:r>
        <w:rPr>
          <w:sz w:val="22"/>
          <w:szCs w:val="22"/>
        </w:rPr>
        <w:br/>
        <w:t xml:space="preserve">Name:____________________________________________________ DOB: __ __/__ __/__ __  </w:t>
      </w:r>
    </w:p>
    <w:p>
      <w:pPr>
        <w:pStyle w:val="Normal"/>
        <w:spacing w:before="0" w:after="0"/>
        <w:contextualSpacing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           </w:t>
      </w:r>
      <w:r>
        <w:rPr>
          <w:sz w:val="22"/>
          <w:szCs w:val="22"/>
        </w:rPr>
        <w:t>(First)                               (M.I.)                             (Last)                              (mm/dd/yy)</w:t>
      </w:r>
    </w:p>
    <w:p>
      <w:pPr>
        <w:pStyle w:val="Normal"/>
        <w:spacing w:before="0" w:after="0"/>
        <w:contextualSpacing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0"/>
        <w:contextualSpacing/>
        <w:rPr/>
      </w:pPr>
      <w:r>
        <w:rPr>
          <w:sz w:val="22"/>
          <w:szCs w:val="22"/>
        </w:rPr>
        <w:br/>
        <w:t xml:space="preserve">Address:__________________________________________________________ Gender:  </w:t>
      </w:r>
      <w:r>
        <w:rPr>
          <w:sz w:val="22"/>
          <w:szCs w:val="22"/>
          <w:u w:val="single"/>
        </w:rPr>
        <w:t>M  /  F</w:t>
      </w:r>
      <w:r>
        <w:rPr>
          <w:sz w:val="22"/>
          <w:szCs w:val="22"/>
        </w:rPr>
        <w:t xml:space="preserve"> (circle)  </w:t>
      </w:r>
    </w:p>
    <w:p>
      <w:pPr>
        <w:pStyle w:val="Normal"/>
        <w:spacing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ab/>
        <w:t xml:space="preserve">   (Street)</w:t>
        <w:tab/>
        <w:t xml:space="preserve">              (City)</w:t>
        <w:tab/>
        <w:t xml:space="preserve">                 (State)</w:t>
        <w:tab/>
        <w:t xml:space="preserve">                (Zip)</w:t>
        <w:br/>
      </w:r>
    </w:p>
    <w:p>
      <w:pPr>
        <w:pStyle w:val="Normal"/>
        <w:spacing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br/>
        <w:t>Phone: (d)_________________  (e)_________________</w:t>
      </w:r>
      <w:r>
        <w:rPr>
          <w:sz w:val="22"/>
          <w:szCs w:val="22"/>
          <w:u w:val="single"/>
        </w:rPr>
        <w:t xml:space="preserve"> </w:t>
      </w:r>
      <w:r>
        <w:rPr>
          <w:sz w:val="22"/>
          <w:szCs w:val="22"/>
        </w:rPr>
        <w:t xml:space="preserve"> (cell)___________________</w:t>
      </w:r>
    </w:p>
    <w:p>
      <w:pPr>
        <w:pStyle w:val="Normal"/>
        <w:spacing w:before="0" w:after="0"/>
        <w:contextualSpacing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0"/>
        <w:contextualSpacing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Hispanic:  Yes  /  No  (circle)    Language spoken:_______________     Race:________________</w:t>
      </w:r>
    </w:p>
    <w:p>
      <w:pPr>
        <w:pStyle w:val="Normal"/>
        <w:spacing w:before="0" w:after="0"/>
        <w:ind w:firstLine="720"/>
        <w:contextualSpacing/>
        <w:rPr/>
      </w:pPr>
      <w:r>
        <w:rPr>
          <w:b/>
          <w:sz w:val="22"/>
          <w:szCs w:val="22"/>
          <w:u w:val="single"/>
        </w:rPr>
        <w:br/>
        <w:t>Medical Hx:</w:t>
      </w:r>
      <w:r>
        <w:rPr>
          <w:sz w:val="22"/>
          <w:szCs w:val="22"/>
        </w:rPr>
        <w:br/>
        <w:t>(1) Have you ever been diagnosed by a physician as having OA of the knee?</w:t>
        <w:br/>
        <w:t xml:space="preserve">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6" w:name="__Fieldmark__3_3162262909"/>
      <w:bookmarkStart w:id="7" w:name="__Fieldmark__3_3162262909"/>
      <w:bookmarkEnd w:id="7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 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8" w:name="__Fieldmark__4_3162262909"/>
      <w:bookmarkStart w:id="9" w:name="__Fieldmark__4_3162262909"/>
      <w:bookmarkEnd w:id="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ab/>
        <w:t xml:space="preserve">Don’t Know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0" w:name="__Fieldmark__5_3162262909"/>
      <w:bookmarkStart w:id="11" w:name="__Fieldmark__5_3162262909"/>
      <w:bookmarkEnd w:id="1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 </w:t>
        <w:tab/>
        <w:t>|</w:t>
        <w:tab/>
        <w:t xml:space="preserve"> Right Kne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2" w:name="__Fieldmark__6_3162262909"/>
      <w:bookmarkStart w:id="13" w:name="__Fieldmark__6_3162262909"/>
      <w:bookmarkEnd w:id="1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Left Kne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4" w:name="__Fieldmark__7_3162262909"/>
      <w:bookmarkStart w:id="15" w:name="__Fieldmark__7_3162262909"/>
      <w:bookmarkEnd w:id="1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br/>
        <w:t>Who made dx of Knee OA?____________________________________________________</w:t>
        <w:tab/>
      </w:r>
    </w:p>
    <w:p>
      <w:pPr>
        <w:pStyle w:val="Normal"/>
        <w:spacing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Date of dx: __ __/__ __ (mm/yyyy)</w:t>
        <w:tab/>
        <w:t xml:space="preserve">Don’t Know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6" w:name="__Fieldmark__8_3162262909"/>
      <w:bookmarkStart w:id="17" w:name="__Fieldmark__8_3162262909"/>
      <w:bookmarkEnd w:id="17"/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before="0" w:after="0"/>
        <w:contextualSpacing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(2) During the last month, did you have any knee pain or discomfort when walking 2 – 3 blocks (1/4 mile)?</w:t>
      </w:r>
    </w:p>
    <w:p>
      <w:pPr>
        <w:pStyle w:val="Normal"/>
        <w:spacing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8" w:name="__Fieldmark__9_3162262909"/>
      <w:bookmarkStart w:id="19" w:name="__Fieldmark__9_3162262909"/>
      <w:bookmarkEnd w:id="1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ab/>
        <w:tab/>
        <w:t xml:space="preserve">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20" w:name="__Fieldmark__10_3162262909"/>
      <w:bookmarkStart w:id="21" w:name="__Fieldmark__10_3162262909"/>
      <w:bookmarkEnd w:id="2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ab/>
        <w:tab/>
        <w:t xml:space="preserve">Don’t Know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22" w:name="__Fieldmark__11_3162262909"/>
      <w:bookmarkStart w:id="23" w:name="__Fieldmark__11_3162262909"/>
      <w:bookmarkEnd w:id="23"/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0"/>
        <w:ind w:hanging="720"/>
        <w:contextualSpacing/>
        <w:rPr>
          <w:sz w:val="22"/>
          <w:szCs w:val="22"/>
        </w:rPr>
      </w:pPr>
      <w:r>
        <w:rPr>
          <w:sz w:val="22"/>
          <w:szCs w:val="22"/>
        </w:rPr>
        <w:t>(3) Have you ever had a knee x-ray demonstrating evidence of knee OA?</w:t>
      </w:r>
    </w:p>
    <w:p>
      <w:pPr>
        <w:pStyle w:val="Normal"/>
        <w:spacing w:before="0" w:after="0"/>
        <w:contextualSpacing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ab/>
        <w:t xml:space="preserve"> </w:t>
        <w:tab/>
        <w:t xml:space="preserve"> 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24" w:name="__Fieldmark__12_3162262909"/>
      <w:bookmarkStart w:id="25" w:name="__Fieldmark__12_3162262909"/>
      <w:bookmarkEnd w:id="2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ab/>
        <w:tab/>
        <w:t xml:space="preserve">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26" w:name="__Fieldmark__13_3162262909"/>
      <w:bookmarkStart w:id="27" w:name="__Fieldmark__13_3162262909"/>
      <w:bookmarkEnd w:id="27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ab/>
        <w:tab/>
        <w:t xml:space="preserve">Don’t Know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28" w:name="__Fieldmark__14_3162262909"/>
      <w:bookmarkStart w:id="29" w:name="__Fieldmark__14_3162262909"/>
      <w:bookmarkEnd w:id="29"/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ab/>
      </w:r>
    </w:p>
    <w:p>
      <w:pPr>
        <w:pStyle w:val="Normal"/>
        <w:spacing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If </w:t>
      </w:r>
      <w:r>
        <w:rPr>
          <w:b/>
          <w:sz w:val="22"/>
          <w:szCs w:val="22"/>
        </w:rPr>
        <w:t>YES</w:t>
      </w:r>
      <w:r>
        <w:rPr>
          <w:sz w:val="22"/>
          <w:szCs w:val="22"/>
        </w:rPr>
        <w:t xml:space="preserve">, have you had an x-ray in the past two years?  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30" w:name="__Fieldmark__15_3162262909"/>
      <w:bookmarkStart w:id="31" w:name="__Fieldmark__15_3162262909"/>
      <w:bookmarkEnd w:id="3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32" w:name="__Fieldmark__16_3162262909"/>
      <w:bookmarkStart w:id="33" w:name="__Fieldmark__16_3162262909"/>
      <w:bookmarkEnd w:id="3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ab/>
        <w:t xml:space="preserve">Don’t Know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34" w:name="__Fieldmark__17_3162262909"/>
      <w:bookmarkStart w:id="35" w:name="__Fieldmark__17_3162262909"/>
      <w:bookmarkEnd w:id="35"/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Was your X-ray at Tufts Medical Center?                     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36" w:name="__Fieldmark__18_3162262909"/>
      <w:bookmarkStart w:id="37" w:name="__Fieldmark__18_3162262909"/>
      <w:bookmarkEnd w:id="37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38" w:name="__Fieldmark__19_3162262909"/>
      <w:bookmarkStart w:id="39" w:name="__Fieldmark__19_3162262909"/>
      <w:bookmarkEnd w:id="3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ab/>
        <w:t xml:space="preserve">Don’t Know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40" w:name="__Fieldmark__20_3162262909"/>
      <w:bookmarkStart w:id="41" w:name="__Fieldmark__20_3162262909"/>
      <w:bookmarkEnd w:id="41"/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before="0" w:after="0"/>
        <w:ind w:firstLine="720"/>
        <w:contextualSpacing/>
        <w:rPr/>
      </w:pPr>
      <w:r>
        <w:rPr>
          <w:sz w:val="22"/>
          <w:szCs w:val="22"/>
        </w:rPr>
        <w:t xml:space="preserve">If </w:t>
      </w:r>
      <w:r>
        <w:rPr>
          <w:b/>
          <w:sz w:val="22"/>
          <w:szCs w:val="22"/>
        </w:rPr>
        <w:t>YES</w:t>
      </w:r>
      <w:r>
        <w:rPr>
          <w:sz w:val="22"/>
          <w:szCs w:val="22"/>
        </w:rPr>
        <w:t>: What is your medical record number? _______________________________</w:t>
      </w:r>
    </w:p>
    <w:p>
      <w:pPr>
        <w:pStyle w:val="Normal"/>
        <w:spacing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If </w:t>
      </w:r>
      <w:r>
        <w:rPr>
          <w:b/>
          <w:sz w:val="22"/>
          <w:szCs w:val="22"/>
        </w:rPr>
        <w:t>YES</w:t>
      </w:r>
      <w:r>
        <w:rPr>
          <w:sz w:val="22"/>
          <w:szCs w:val="22"/>
        </w:rPr>
        <w:t xml:space="preserve">: Do we have your permission to view your x-ray prior to your baseline evaluation, to determine likely eligibility for the study? </w:t>
        <w:tab/>
        <w:t xml:space="preserve">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42" w:name="__Fieldmark__21_3162262909"/>
      <w:bookmarkStart w:id="43" w:name="__Fieldmark__21_3162262909"/>
      <w:bookmarkEnd w:id="4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    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44" w:name="__Fieldmark__22_3162262909"/>
      <w:bookmarkStart w:id="45" w:name="__Fieldmark__22_3162262909"/>
      <w:bookmarkEnd w:id="45"/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before="0" w:after="0"/>
        <w:contextualSpacing/>
        <w:rPr/>
      </w:pPr>
      <w:r>
        <w:rPr>
          <w:sz w:val="22"/>
          <w:szCs w:val="22"/>
        </w:rPr>
        <w:t>(4) Do you take medications regularly for your knee pain?</w:t>
        <w:br/>
        <w:t xml:space="preserve"> </w:t>
        <w:tab/>
        <w:tab/>
        <w:t xml:space="preserve">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46" w:name="__Fieldmark__23_3162262909"/>
      <w:bookmarkStart w:id="47" w:name="__Fieldmark__23_3162262909"/>
      <w:bookmarkEnd w:id="47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ab/>
        <w:tab/>
        <w:t xml:space="preserve">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48" w:name="__Fieldmark__24_3162262909"/>
      <w:bookmarkStart w:id="49" w:name="__Fieldmark__24_3162262909"/>
      <w:bookmarkEnd w:id="4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ab/>
        <w:tab/>
        <w:t xml:space="preserve">Don’t Know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50" w:name="__Fieldmark__25_3162262909"/>
      <w:bookmarkStart w:id="51" w:name="__Fieldmark__25_3162262909"/>
      <w:bookmarkEnd w:id="5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</w:r>
    </w:p>
    <w:p>
      <w:pPr>
        <w:pStyle w:val="Normal"/>
        <w:spacing w:before="0" w:after="0"/>
        <w:contextualSpacing/>
        <w:rPr/>
      </w:pPr>
      <w:r>
        <w:rPr>
          <w:sz w:val="22"/>
          <w:szCs w:val="22"/>
        </w:rPr>
        <w:t xml:space="preserve">(5) Have you had knee surgery in the </w:t>
      </w:r>
      <w:r>
        <w:rPr>
          <w:sz w:val="22"/>
          <w:szCs w:val="22"/>
          <w:u w:val="single"/>
        </w:rPr>
        <w:t>last 3 months</w:t>
      </w:r>
      <w:r>
        <w:rPr>
          <w:sz w:val="22"/>
          <w:szCs w:val="22"/>
        </w:rPr>
        <w:t>?</w:t>
      </w:r>
    </w:p>
    <w:p>
      <w:pPr>
        <w:pStyle w:val="Normal"/>
        <w:spacing w:before="0" w:after="0"/>
        <w:contextualSpacing/>
        <w:rPr/>
      </w:pPr>
      <w:r>
        <w:rPr>
          <w:sz w:val="22"/>
          <w:szCs w:val="22"/>
        </w:rPr>
        <w:tab/>
        <w:tab/>
        <w:t xml:space="preserve">  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52" w:name="__Fieldmark__26_3162262909"/>
      <w:bookmarkStart w:id="53" w:name="__Fieldmark__26_3162262909"/>
      <w:bookmarkEnd w:id="5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ab/>
        <w:tab/>
        <w:t xml:space="preserve">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54" w:name="__Fieldmark__27_3162262909"/>
      <w:bookmarkStart w:id="55" w:name="__Fieldmark__27_3162262909"/>
      <w:bookmarkEnd w:id="5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ab/>
        <w:tab/>
        <w:t xml:space="preserve">Don’t Know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56" w:name="__Fieldmark__28_3162262909"/>
      <w:bookmarkStart w:id="57" w:name="__Fieldmark__28_3162262909"/>
      <w:bookmarkEnd w:id="57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br/>
      </w:r>
    </w:p>
    <w:p>
      <w:pPr>
        <w:pStyle w:val="Normal"/>
        <w:spacing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If </w:t>
      </w:r>
      <w:r>
        <w:rPr>
          <w:b/>
          <w:sz w:val="22"/>
          <w:szCs w:val="22"/>
        </w:rPr>
        <w:t>YES</w:t>
      </w:r>
      <w:r>
        <w:rPr>
          <w:sz w:val="22"/>
          <w:szCs w:val="22"/>
        </w:rPr>
        <w:t xml:space="preserve">, which knee? </w:t>
        <w:tab/>
        <w:t xml:space="preserve"> Right Kne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58" w:name="__Fieldmark__29_3162262909"/>
      <w:bookmarkStart w:id="59" w:name="__Fieldmark__29_3162262909"/>
      <w:bookmarkEnd w:id="5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Left Kne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60" w:name="__Fieldmark__30_3162262909"/>
      <w:bookmarkStart w:id="61" w:name="__Fieldmark__30_3162262909"/>
      <w:bookmarkEnd w:id="61"/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If </w:t>
      </w:r>
      <w:r>
        <w:rPr>
          <w:b/>
          <w:sz w:val="22"/>
          <w:szCs w:val="22"/>
        </w:rPr>
        <w:t>YES</w:t>
      </w:r>
      <w:r>
        <w:rPr>
          <w:sz w:val="22"/>
          <w:szCs w:val="22"/>
        </w:rPr>
        <w:t xml:space="preserve">, what type?  Arthroscopy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62" w:name="__Fieldmark__31_3162262909"/>
      <w:bookmarkStart w:id="63" w:name="__Fieldmark__31_3162262909"/>
      <w:bookmarkEnd w:id="6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      Osteotomy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64" w:name="__Fieldmark__32_3162262909"/>
      <w:bookmarkStart w:id="65" w:name="__Fieldmark__32_3162262909"/>
      <w:bookmarkEnd w:id="6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       Knee Replacement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66" w:name="__Fieldmark__33_3162262909"/>
      <w:bookmarkStart w:id="67" w:name="__Fieldmark__33_3162262909"/>
      <w:bookmarkEnd w:id="67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</w:t>
      </w:r>
    </w:p>
    <w:p>
      <w:pPr>
        <w:pStyle w:val="Normal"/>
        <w:spacing w:before="0" w:after="0"/>
        <w:contextualSpacing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                   </w:t>
      </w:r>
      <w:r>
        <w:rPr>
          <w:sz w:val="22"/>
          <w:szCs w:val="22"/>
        </w:rPr>
        <w:t xml:space="preserve">Ligament Repair Surgery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68" w:name="__Fieldmark__34_3162262909"/>
      <w:bookmarkStart w:id="69" w:name="__Fieldmark__34_3162262909"/>
      <w:bookmarkEnd w:id="6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                 Meniscectomy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70" w:name="__Fieldmark__35_3162262909"/>
      <w:bookmarkStart w:id="71" w:name="__Fieldmark__35_3162262909"/>
      <w:bookmarkEnd w:id="71"/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before="0" w:after="0"/>
        <w:contextualSpacing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 xml:space="preserve">(6) Have you </w:t>
      </w:r>
      <w:r>
        <w:rPr>
          <w:b/>
          <w:sz w:val="22"/>
          <w:szCs w:val="22"/>
        </w:rPr>
        <w:t>EVER</w:t>
      </w:r>
      <w:r>
        <w:rPr>
          <w:sz w:val="22"/>
          <w:szCs w:val="22"/>
        </w:rPr>
        <w:t xml:space="preserve"> had knee replacement surgery?  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72" w:name="__Fieldmark__36_3162262909"/>
      <w:bookmarkStart w:id="73" w:name="__Fieldmark__36_3162262909"/>
      <w:bookmarkEnd w:id="7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74" w:name="__Fieldmark__37_3162262909"/>
      <w:bookmarkStart w:id="75" w:name="__Fieldmark__37_3162262909"/>
      <w:bookmarkEnd w:id="7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   Don’t Know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76" w:name="__Fieldmark__38_3162262909"/>
      <w:bookmarkStart w:id="77" w:name="__Fieldmark__38_3162262909"/>
      <w:bookmarkEnd w:id="77"/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If </w:t>
      </w:r>
      <w:r>
        <w:rPr>
          <w:b/>
          <w:sz w:val="22"/>
          <w:szCs w:val="22"/>
        </w:rPr>
        <w:t>YES</w:t>
      </w:r>
      <w:r>
        <w:rPr>
          <w:sz w:val="22"/>
          <w:szCs w:val="22"/>
        </w:rPr>
        <w:t xml:space="preserve">, which knee? </w:t>
        <w:tab/>
        <w:t xml:space="preserve"> Right Kne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78" w:name="__Fieldmark__39_3162262909"/>
      <w:bookmarkStart w:id="79" w:name="__Fieldmark__39_3162262909"/>
      <w:bookmarkEnd w:id="7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Left Kne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80" w:name="__Fieldmark__40_3162262909"/>
      <w:bookmarkStart w:id="81" w:name="__Fieldmark__40_3162262909"/>
      <w:bookmarkEnd w:id="81"/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before="0" w:after="0"/>
        <w:contextualSpacing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0"/>
        <w:contextualSpacing/>
        <w:rPr/>
      </w:pPr>
      <w:r>
        <w:rPr>
          <w:sz w:val="22"/>
          <w:szCs w:val="22"/>
        </w:rPr>
        <w:t xml:space="preserve">(7) Are you considering having a knee replacement surgery in the next year?  If </w:t>
      </w:r>
      <w:r>
        <w:rPr>
          <w:b/>
          <w:sz w:val="22"/>
          <w:szCs w:val="22"/>
        </w:rPr>
        <w:t>YES</w:t>
      </w:r>
      <w:r>
        <w:rPr>
          <w:sz w:val="22"/>
          <w:szCs w:val="22"/>
        </w:rPr>
        <w:t>, which knee?</w:t>
        <w:tab/>
      </w:r>
    </w:p>
    <w:p>
      <w:pPr>
        <w:pStyle w:val="Normal"/>
        <w:spacing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82" w:name="__Fieldmark__41_3162262909"/>
      <w:bookmarkStart w:id="83" w:name="__Fieldmark__41_3162262909"/>
      <w:bookmarkEnd w:id="8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84" w:name="__Fieldmark__42_3162262909"/>
      <w:bookmarkStart w:id="85" w:name="__Fieldmark__42_3162262909"/>
      <w:bookmarkEnd w:id="8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ab/>
        <w:tab/>
        <w:t xml:space="preserve">Right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86" w:name="__Fieldmark__43_3162262909"/>
      <w:bookmarkStart w:id="87" w:name="__Fieldmark__43_3162262909"/>
      <w:bookmarkEnd w:id="87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Left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88" w:name="__Fieldmark__44_3162262909"/>
      <w:bookmarkStart w:id="89" w:name="__Fieldmark__44_3162262909"/>
      <w:bookmarkEnd w:id="89"/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before="0" w:after="0"/>
        <w:contextualSpacing/>
        <w:rPr/>
      </w:pPr>
      <w:r>
        <w:rPr>
          <w:sz w:val="22"/>
          <w:szCs w:val="22"/>
        </w:rPr>
        <w:t xml:space="preserve">(8) Are you planning to relocate in the </w:t>
      </w:r>
      <w:r>
        <w:rPr>
          <w:sz w:val="22"/>
          <w:szCs w:val="22"/>
          <w:u w:val="single"/>
        </w:rPr>
        <w:t>next 12 months?</w:t>
      </w:r>
      <w:r>
        <w:rPr>
          <w:sz w:val="22"/>
          <w:szCs w:val="22"/>
        </w:rPr>
        <w:br/>
        <w:t xml:space="preserve"> </w:t>
        <w:tab/>
        <w:tab/>
        <w:t xml:space="preserve">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90" w:name="__Fieldmark__45_3162262909"/>
      <w:bookmarkStart w:id="91" w:name="__Fieldmark__45_3162262909"/>
      <w:bookmarkEnd w:id="9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92" w:name="__Fieldmark__46_3162262909"/>
      <w:bookmarkStart w:id="93" w:name="__Fieldmark__46_3162262909"/>
      <w:bookmarkEnd w:id="9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</w:r>
    </w:p>
    <w:p>
      <w:pPr>
        <w:pStyle w:val="Normal"/>
        <w:spacing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0"/>
        <w:ind w:hanging="720"/>
        <w:contextualSpacing/>
        <w:rPr>
          <w:sz w:val="22"/>
          <w:szCs w:val="22"/>
        </w:rPr>
      </w:pPr>
      <w:r>
        <w:rPr>
          <w:sz w:val="22"/>
          <w:szCs w:val="22"/>
        </w:rPr>
        <w:t>(9) Do you have any medical conditions that limit your ability to participate in exercise safely?</w:t>
      </w:r>
    </w:p>
    <w:p>
      <w:pPr>
        <w:pStyle w:val="Normal"/>
        <w:spacing w:before="0" w:after="0"/>
        <w:ind w:firstLine="720"/>
        <w:contextualSpacing/>
        <w:rPr/>
      </w:pPr>
      <w:r>
        <w:rPr>
          <w:sz w:val="22"/>
          <w:szCs w:val="22"/>
        </w:rPr>
        <w:t xml:space="preserve">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94" w:name="__Fieldmark__47_3162262909"/>
      <w:bookmarkStart w:id="95" w:name="__Fieldmark__47_3162262909"/>
      <w:bookmarkEnd w:id="9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96" w:name="__Fieldmark__48_3162262909"/>
      <w:bookmarkStart w:id="97" w:name="__Fieldmark__48_3162262909"/>
      <w:bookmarkEnd w:id="97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</w:r>
    </w:p>
    <w:p>
      <w:pPr>
        <w:pStyle w:val="Normal"/>
        <w:spacing w:before="0" w:after="0"/>
        <w:ind w:firstLine="720"/>
        <w:contextualSpacing/>
        <w:rPr>
          <w:sz w:val="22"/>
          <w:szCs w:val="22"/>
          <w:u w:val="single"/>
        </w:rPr>
      </w:pPr>
      <w:r>
        <w:rPr>
          <w:sz w:val="22"/>
          <w:szCs w:val="22"/>
        </w:rPr>
        <w:t xml:space="preserve">If </w:t>
      </w:r>
      <w:r>
        <w:rPr>
          <w:b/>
          <w:sz w:val="22"/>
          <w:szCs w:val="22"/>
        </w:rPr>
        <w:t>YES</w:t>
      </w:r>
      <w:r>
        <w:rPr>
          <w:sz w:val="22"/>
          <w:szCs w:val="22"/>
        </w:rPr>
        <w:t>, what? ____________________________________________________________</w:t>
      </w:r>
    </w:p>
    <w:p>
      <w:pPr>
        <w:pStyle w:val="Normal"/>
        <w:spacing w:before="0" w:after="0"/>
        <w:contextualSpacing/>
        <w:rPr/>
      </w:pPr>
      <w:r>
        <w:rPr>
          <w:sz w:val="10"/>
          <w:szCs w:val="10"/>
        </w:rPr>
        <w:br/>
      </w:r>
      <w:r>
        <w:rPr>
          <w:sz w:val="22"/>
          <w:szCs w:val="22"/>
        </w:rPr>
        <w:t>(10) Do you use any assistive devices like a cane, crutches, or a knee brace?</w:t>
        <w:tab/>
      </w:r>
    </w:p>
    <w:p>
      <w:pPr>
        <w:pStyle w:val="Normal"/>
        <w:spacing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98" w:name="__Fieldmark__49_3162262909"/>
      <w:bookmarkStart w:id="99" w:name="__Fieldmark__49_3162262909"/>
      <w:bookmarkEnd w:id="9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00" w:name="__Fieldmark__50_3162262909"/>
      <w:bookmarkStart w:id="101" w:name="__Fieldmark__50_3162262909"/>
      <w:bookmarkEnd w:id="10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ab/>
        <w:t xml:space="preserve">Don’t Know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02" w:name="__Fieldmark__51_3162262909"/>
      <w:bookmarkStart w:id="103" w:name="__Fieldmark__51_3162262909"/>
      <w:bookmarkEnd w:id="103"/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0"/>
        <w:ind w:firstLine="720"/>
        <w:contextualSpacing/>
        <w:rPr/>
      </w:pPr>
      <w:r>
        <w:rPr>
          <w:sz w:val="22"/>
          <w:szCs w:val="22"/>
        </w:rPr>
        <w:t xml:space="preserve">If </w:t>
      </w:r>
      <w:r>
        <w:rPr>
          <w:b/>
          <w:sz w:val="22"/>
          <w:szCs w:val="22"/>
        </w:rPr>
        <w:t>YES</w:t>
      </w:r>
      <w:r>
        <w:rPr>
          <w:sz w:val="22"/>
          <w:szCs w:val="22"/>
        </w:rPr>
        <w:t>, do you use the device ALL THE TIME, or are you able to walk without it?</w:t>
      </w:r>
    </w:p>
    <w:p>
      <w:pPr>
        <w:pStyle w:val="Normal"/>
        <w:spacing w:before="0" w:after="0"/>
        <w:contextualSpacing/>
        <w:rPr/>
      </w:pPr>
      <w:r>
        <w:rPr>
          <w:sz w:val="22"/>
          <w:szCs w:val="22"/>
        </w:rPr>
        <w:tab/>
        <w:tab/>
        <w:tab/>
        <w:t xml:space="preserve">All the tim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04" w:name="__Fieldmark__52_3162262909"/>
      <w:bookmarkStart w:id="105" w:name="__Fieldmark__52_3162262909"/>
      <w:bookmarkEnd w:id="10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ab/>
        <w:t xml:space="preserve">Able to walk without devic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06" w:name="__Fieldmark__53_3162262909"/>
      <w:bookmarkStart w:id="107" w:name="__Fieldmark__53_3162262909"/>
      <w:bookmarkEnd w:id="107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</w:r>
    </w:p>
    <w:p>
      <w:pPr>
        <w:pStyle w:val="Normal"/>
        <w:spacing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(11) Have you had any knee injections in the past 6 months? </w:t>
        <w:tab/>
        <w:t xml:space="preserve">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08" w:name="__Fieldmark__54_3162262909"/>
      <w:bookmarkStart w:id="109" w:name="__Fieldmark__54_3162262909"/>
      <w:bookmarkEnd w:id="10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10" w:name="__Fieldmark__55_3162262909"/>
      <w:bookmarkStart w:id="111" w:name="__Fieldmark__55_3162262909"/>
      <w:bookmarkEnd w:id="11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    Don’t Know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12" w:name="__Fieldmark__56_3162262909"/>
      <w:bookmarkStart w:id="113" w:name="__Fieldmark__56_3162262909"/>
      <w:bookmarkEnd w:id="113"/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If </w:t>
      </w:r>
      <w:r>
        <w:rPr>
          <w:b/>
          <w:sz w:val="22"/>
          <w:szCs w:val="22"/>
        </w:rPr>
        <w:t>YES</w:t>
      </w:r>
      <w:r>
        <w:rPr>
          <w:sz w:val="22"/>
          <w:szCs w:val="22"/>
        </w:rPr>
        <w:t xml:space="preserve">, which knee? </w:t>
        <w:tab/>
        <w:t xml:space="preserve"> Right Kne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14" w:name="__Fieldmark__57_3162262909"/>
      <w:bookmarkStart w:id="115" w:name="__Fieldmark__57_3162262909"/>
      <w:bookmarkEnd w:id="11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Left Kne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16" w:name="__Fieldmark__58_3162262909"/>
      <w:bookmarkStart w:id="117" w:name="__Fieldmark__58_3162262909"/>
      <w:bookmarkEnd w:id="117"/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If </w:t>
      </w:r>
      <w:r>
        <w:rPr>
          <w:b/>
          <w:sz w:val="22"/>
          <w:szCs w:val="22"/>
        </w:rPr>
        <w:t>YES</w:t>
      </w:r>
      <w:r>
        <w:rPr>
          <w:sz w:val="22"/>
          <w:szCs w:val="22"/>
        </w:rPr>
        <w:t xml:space="preserve">, what type of injection?    Synvisc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18" w:name="__Fieldmark__59_3162262909"/>
      <w:bookmarkStart w:id="119" w:name="__Fieldmark__59_3162262909"/>
      <w:bookmarkEnd w:id="11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   Hyalgan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20" w:name="__Fieldmark__60_3162262909"/>
      <w:bookmarkStart w:id="121" w:name="__Fieldmark__60_3162262909"/>
      <w:bookmarkEnd w:id="12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    Steroid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22" w:name="__Fieldmark__61_3162262909"/>
      <w:bookmarkStart w:id="123" w:name="__Fieldmark__61_3162262909"/>
      <w:bookmarkEnd w:id="12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    </w:t>
      </w:r>
    </w:p>
    <w:p>
      <w:pPr>
        <w:pStyle w:val="Normal"/>
        <w:spacing w:before="0" w:after="0"/>
        <w:ind w:firstLine="720"/>
        <w:contextualSpacing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                                                         </w:t>
      </w:r>
      <w:r>
        <w:rPr>
          <w:sz w:val="22"/>
          <w:szCs w:val="22"/>
        </w:rPr>
        <w:t xml:space="preserve">Other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24" w:name="__Fieldmark__62_3162262909"/>
      <w:bookmarkStart w:id="125" w:name="__Fieldmark__62_3162262909"/>
      <w:bookmarkEnd w:id="12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    Don’t Know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26" w:name="__Fieldmark__63_3162262909"/>
      <w:bookmarkStart w:id="127" w:name="__Fieldmark__63_3162262909"/>
      <w:bookmarkEnd w:id="127"/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before="0" w:after="0"/>
        <w:ind w:hanging="720"/>
        <w:contextualSpacing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0"/>
        <w:ind w:hanging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(12) Do you plan on having a knee injection? </w:t>
        <w:tab/>
        <w:t xml:space="preserve">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28" w:name="__Fieldmark__64_3162262909"/>
      <w:bookmarkStart w:id="129" w:name="__Fieldmark__64_3162262909"/>
      <w:bookmarkEnd w:id="12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30" w:name="__Fieldmark__65_3162262909"/>
      <w:bookmarkStart w:id="131" w:name="__Fieldmark__65_3162262909"/>
      <w:bookmarkEnd w:id="13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          Don’t Know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32" w:name="__Fieldmark__66_3162262909"/>
      <w:bookmarkStart w:id="133" w:name="__Fieldmark__66_3162262909"/>
      <w:bookmarkEnd w:id="13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br/>
        <w:t xml:space="preserve">If </w:t>
      </w:r>
      <w:r>
        <w:rPr>
          <w:b/>
          <w:sz w:val="22"/>
          <w:szCs w:val="22"/>
        </w:rPr>
        <w:t>YES</w:t>
      </w:r>
      <w:r>
        <w:rPr>
          <w:sz w:val="22"/>
          <w:szCs w:val="22"/>
        </w:rPr>
        <w:t>, when?   Date: _______________</w:t>
        <w:br/>
        <w:br/>
        <w:t xml:space="preserve">If </w:t>
      </w:r>
      <w:r>
        <w:rPr>
          <w:b/>
          <w:sz w:val="22"/>
          <w:szCs w:val="22"/>
        </w:rPr>
        <w:t>YES</w:t>
      </w:r>
      <w:r>
        <w:rPr>
          <w:sz w:val="22"/>
          <w:szCs w:val="22"/>
        </w:rPr>
        <w:t xml:space="preserve">, which knee? </w:t>
        <w:tab/>
        <w:t xml:space="preserve"> Right Kne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34" w:name="__Fieldmark__67_3162262909"/>
      <w:bookmarkStart w:id="135" w:name="__Fieldmark__67_3162262909"/>
      <w:bookmarkEnd w:id="13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Left Knee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36" w:name="__Fieldmark__68_3162262909"/>
      <w:bookmarkStart w:id="137" w:name="__Fieldmark__68_3162262909"/>
      <w:bookmarkEnd w:id="137"/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If </w:t>
      </w:r>
      <w:r>
        <w:rPr>
          <w:b/>
          <w:sz w:val="22"/>
          <w:szCs w:val="22"/>
        </w:rPr>
        <w:t>YES</w:t>
      </w:r>
      <w:r>
        <w:rPr>
          <w:sz w:val="22"/>
          <w:szCs w:val="22"/>
        </w:rPr>
        <w:t xml:space="preserve">, what type of injection?     Synvisc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38" w:name="__Fieldmark__69_3162262909"/>
      <w:bookmarkStart w:id="139" w:name="__Fieldmark__69_3162262909"/>
      <w:bookmarkEnd w:id="13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   Hyalgan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40" w:name="__Fieldmark__70_3162262909"/>
      <w:bookmarkStart w:id="141" w:name="__Fieldmark__70_3162262909"/>
      <w:bookmarkEnd w:id="14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  Steroid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42" w:name="__Fieldmark__71_3162262909"/>
      <w:bookmarkStart w:id="143" w:name="__Fieldmark__71_3162262909"/>
      <w:bookmarkEnd w:id="14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    </w:t>
      </w:r>
    </w:p>
    <w:p>
      <w:pPr>
        <w:pStyle w:val="Normal"/>
        <w:spacing w:before="0" w:after="0"/>
        <w:ind w:firstLine="720"/>
        <w:contextualSpacing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                                                          </w:t>
      </w:r>
      <w:r>
        <w:rPr>
          <w:sz w:val="22"/>
          <w:szCs w:val="22"/>
        </w:rPr>
        <w:t xml:space="preserve">Other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44" w:name="__Fieldmark__72_3162262909"/>
      <w:bookmarkStart w:id="145" w:name="__Fieldmark__72_3162262909"/>
      <w:bookmarkEnd w:id="14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       Don’t’ Know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46" w:name="__Fieldmark__73_3162262909"/>
      <w:bookmarkStart w:id="147" w:name="__Fieldmark__73_3162262909"/>
      <w:bookmarkEnd w:id="147"/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before="0" w:after="0"/>
        <w:contextualSpacing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</w:r>
    </w:p>
    <w:p>
      <w:pPr>
        <w:pStyle w:val="Normal"/>
        <w:spacing w:before="0" w:after="0"/>
        <w:contextualSpacing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Tai Chi/Physical Therapy Hx:</w:t>
      </w:r>
    </w:p>
    <w:p>
      <w:pPr>
        <w:pStyle w:val="Normal"/>
        <w:spacing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Prior Experience with Tai Chi in the past 1 year……………… .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48" w:name="__Fieldmark__74_3162262909"/>
      <w:bookmarkStart w:id="149" w:name="__Fieldmark__74_3162262909"/>
      <w:bookmarkEnd w:id="14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50" w:name="__Fieldmark__75_3162262909"/>
      <w:bookmarkStart w:id="151" w:name="__Fieldmark__75_3162262909"/>
      <w:bookmarkEnd w:id="15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ab/>
        <w:t xml:space="preserve">Don’t Know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52" w:name="__Fieldmark__76_3162262909"/>
      <w:bookmarkStart w:id="153" w:name="__Fieldmark__76_3162262909"/>
      <w:bookmarkEnd w:id="153"/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br/>
        <w:t>Prior Experience with other similar types</w:t>
        <w:br/>
        <w:t xml:space="preserve">of CAM in the past 1 year such as Qi gong and yoga ……….  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54" w:name="__Fieldmark__77_3162262909"/>
      <w:bookmarkStart w:id="155" w:name="__Fieldmark__77_3162262909"/>
      <w:bookmarkEnd w:id="15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56" w:name="__Fieldmark__78_3162262909"/>
      <w:bookmarkStart w:id="157" w:name="__Fieldmark__78_3162262909"/>
      <w:bookmarkEnd w:id="157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ab/>
        <w:t xml:space="preserve">Don’t Know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58" w:name="__Fieldmark__79_3162262909"/>
      <w:bookmarkStart w:id="159" w:name="__Fieldmark__79_3162262909"/>
      <w:bookmarkEnd w:id="159"/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br/>
        <w:t xml:space="preserve">Prior Experience with Physical Therapy for the knee in the </w:t>
      </w:r>
    </w:p>
    <w:p>
      <w:pPr>
        <w:pStyle w:val="Normal"/>
        <w:spacing w:before="0" w:after="0"/>
        <w:contextualSpacing/>
        <w:rPr/>
      </w:pPr>
      <w:r>
        <w:rPr>
          <w:sz w:val="22"/>
          <w:szCs w:val="22"/>
        </w:rPr>
        <w:t xml:space="preserve">past 1 year ….  ……………………………………………… .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60" w:name="__Fieldmark__80_3162262909"/>
      <w:bookmarkStart w:id="161" w:name="__Fieldmark__80_3162262909"/>
      <w:bookmarkEnd w:id="16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62" w:name="__Fieldmark__81_3162262909"/>
      <w:bookmarkStart w:id="163" w:name="__Fieldmark__81_3162262909"/>
      <w:bookmarkEnd w:id="16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             Don’t Know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64" w:name="__Fieldmark__82_3162262909"/>
      <w:bookmarkStart w:id="165" w:name="__Fieldmark__82_3162262909"/>
      <w:bookmarkEnd w:id="16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br/>
        <w:br/>
        <w:t xml:space="preserve">Involvement in any other studies in the last 30 days………… 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66" w:name="__Fieldmark__83_3162262909"/>
      <w:bookmarkStart w:id="167" w:name="__Fieldmark__83_3162262909"/>
      <w:bookmarkEnd w:id="167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68" w:name="__Fieldmark__84_3162262909"/>
      <w:bookmarkStart w:id="169" w:name="__Fieldmark__84_3162262909"/>
      <w:bookmarkEnd w:id="16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ab/>
        <w:t xml:space="preserve">Don’t Know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70" w:name="__Fieldmark__85_3162262909"/>
      <w:bookmarkStart w:id="171" w:name="__Fieldmark__85_3162262909"/>
      <w:bookmarkEnd w:id="17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</w:t>
      </w:r>
    </w:p>
    <w:p>
      <w:pPr>
        <w:pStyle w:val="Normal"/>
        <w:spacing w:before="0" w:after="0"/>
        <w:contextualSpacing/>
        <w:rPr>
          <w:b/>
          <w:b/>
          <w:sz w:val="22"/>
          <w:szCs w:val="22"/>
          <w:u w:val="single"/>
        </w:rPr>
      </w:pPr>
      <w:r>
        <w:rPr>
          <w:sz w:val="22"/>
          <w:szCs w:val="22"/>
        </w:rPr>
        <w:br/>
        <w:t xml:space="preserve">Availability twice a week in the afternoon for 1 hour each….  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72" w:name="__Fieldmark__86_3162262909"/>
      <w:bookmarkStart w:id="173" w:name="__Fieldmark__86_3162262909"/>
      <w:bookmarkEnd w:id="173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74" w:name="__Fieldmark__87_3162262909"/>
      <w:bookmarkStart w:id="175" w:name="__Fieldmark__87_3162262909"/>
      <w:bookmarkEnd w:id="17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ab/>
        <w:t xml:space="preserve">Don’t Know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76" w:name="__Fieldmark__88_3162262909"/>
      <w:bookmarkStart w:id="177" w:name="__Fieldmark__88_3162262909"/>
      <w:bookmarkEnd w:id="177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br/>
      </w:r>
    </w:p>
    <w:p>
      <w:pPr>
        <w:pStyle w:val="Normal"/>
        <w:spacing w:before="0" w:after="0"/>
        <w:contextualSpacing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Logistical:</w:t>
      </w:r>
    </w:p>
    <w:p>
      <w:pPr>
        <w:pStyle w:val="Normal"/>
        <w:spacing w:before="0" w:after="0"/>
        <w:contextualSpacing/>
        <w:rPr>
          <w:b/>
          <w:b/>
          <w:sz w:val="22"/>
          <w:szCs w:val="22"/>
          <w:u w:val="single"/>
        </w:rPr>
      </w:pPr>
      <w:r>
        <w:rPr>
          <w:sz w:val="22"/>
          <w:szCs w:val="22"/>
        </w:rPr>
        <w:t>How did you hear about our study?  ______________________</w:t>
      </w:r>
    </w:p>
    <w:p>
      <w:pPr>
        <w:pStyle w:val="Normal"/>
        <w:spacing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Have you ever been a patient at Tufts Medical Center? </w:t>
        <w:tab/>
        <w:t xml:space="preserve">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78" w:name="__Fieldmark__89_3162262909"/>
      <w:bookmarkStart w:id="179" w:name="__Fieldmark__89_3162262909"/>
      <w:bookmarkEnd w:id="17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        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80" w:name="__Fieldmark__90_3162262909"/>
      <w:bookmarkStart w:id="181" w:name="__Fieldmark__90_3162262909"/>
      <w:bookmarkEnd w:id="181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   Don’t Know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82" w:name="__Fieldmark__91_3162262909"/>
      <w:bookmarkStart w:id="183" w:name="__Fieldmark__91_3162262909"/>
      <w:bookmarkEnd w:id="183"/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p>
      <w:pPr>
        <w:pStyle w:val="Normal"/>
        <w:spacing w:before="0" w:after="0"/>
        <w:contextualSpacing/>
        <w:rPr/>
      </w:pPr>
      <w:r>
        <w:rPr>
          <w:sz w:val="22"/>
          <w:szCs w:val="22"/>
        </w:rPr>
        <w:t xml:space="preserve">Participated in previous Tai Chi trial at TMC? YES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84" w:name="__Fieldmark__92_3162262909"/>
      <w:bookmarkStart w:id="185" w:name="__Fieldmark__92_3162262909"/>
      <w:bookmarkEnd w:id="185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 xml:space="preserve">NO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86" w:name="__Fieldmark__93_3162262909"/>
      <w:bookmarkStart w:id="187" w:name="__Fieldmark__93_3162262909"/>
      <w:bookmarkEnd w:id="187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ab/>
        <w:tab/>
      </w:r>
    </w:p>
    <w:p>
      <w:pPr>
        <w:pStyle w:val="Normal"/>
        <w:spacing w:before="0" w:after="0"/>
        <w:contextualSpacing/>
        <w:rPr/>
      </w:pPr>
      <w:r>
        <w:rPr>
          <w:sz w:val="22"/>
          <w:szCs w:val="22"/>
        </w:rPr>
        <w:t xml:space="preserve">Entered into Pre-screening log:  </w:t>
      </w: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sz w:val="22"/>
          <w:szCs w:val="22"/>
        </w:rPr>
        <w:instrText xml:space="preserve"> FORMCHECKBOX </w:instrText>
      </w:r>
      <w:r>
        <w:rPr>
          <w:sz w:val="22"/>
          <w:szCs w:val="22"/>
        </w:rPr>
        <w:fldChar w:fldCharType="separate"/>
      </w:r>
      <w:bookmarkStart w:id="188" w:name="__Fieldmark__94_3162262909"/>
      <w:bookmarkStart w:id="189" w:name="__Fieldmark__94_3162262909"/>
      <w:bookmarkEnd w:id="189"/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Date: ________________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eastAsia="Times New Roman"/>
      <w:b/>
      <w:sz w:val="2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autoSpaceDE w:val="false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eastAsia="Times New Roman"/>
      <w:b/>
      <w:sz w:val="20"/>
      <w:szCs w:val="20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eastAsia="Times New Roman"/>
      <w:szCs w:val="20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Calibri" w:hAnsi="Calibri" w:eastAsia="Times New Roman" w:cs="Calibri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eastAsia="Times New Roman"/>
      <w:b/>
      <w:sz w:val="22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Small1">
    <w:name w:val="small1"/>
    <w:basedOn w:val="DefaultParagraphFont"/>
    <w:qFormat/>
    <w:rPr/>
  </w:style>
  <w:style w:type="character" w:styleId="Tbtext5">
    <w:name w:val="tbtext5"/>
    <w:basedOn w:val="DefaultParagraphFont"/>
    <w:qFormat/>
    <w:rPr/>
  </w:style>
  <w:style w:type="character" w:styleId="Tbindicator2">
    <w:name w:val="tbindicator2"/>
    <w:basedOn w:val="DefaultParagraphFont"/>
    <w:qFormat/>
    <w:rPr/>
  </w:style>
  <w:style w:type="character" w:styleId="ZTopofFormChar">
    <w:name w:val="z-Top of Form Char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qFormat/>
    <w:rPr>
      <w:rFonts w:ascii="Arial" w:hAnsi="Arial" w:eastAsia="Times New Roman" w:cs="Arial"/>
      <w:vanish/>
      <w:sz w:val="16"/>
      <w:szCs w:val="16"/>
    </w:rPr>
  </w:style>
  <w:style w:type="character" w:styleId="Sticommentcount">
    <w:name w:val="sti-comment-count"/>
    <w:basedOn w:val="DefaultParagraphFont"/>
    <w:qFormat/>
    <w:rPr/>
  </w:style>
  <w:style w:type="character" w:styleId="Intro">
    <w:name w:val="intro"/>
    <w:basedOn w:val="DefaultParagraphFont"/>
    <w:qFormat/>
    <w:rPr/>
  </w:style>
  <w:style w:type="character" w:styleId="Cname">
    <w:name w:val="c-name"/>
    <w:basedOn w:val="DefaultParagraphFont"/>
    <w:qFormat/>
    <w:rPr/>
  </w:style>
  <w:style w:type="character" w:styleId="Vassett">
    <w:name w:val="v-assett"/>
    <w:basedOn w:val="DefaultParagraphFont"/>
    <w:qFormat/>
    <w:rPr/>
  </w:style>
  <w:style w:type="character" w:styleId="Mandelbrotrefrag">
    <w:name w:val="mandelbrot_refrag"/>
    <w:basedOn w:val="DefaultParagraphFont"/>
    <w:qFormat/>
    <w:rPr/>
  </w:style>
  <w:style w:type="character" w:styleId="Slugdoi2">
    <w:name w:val="slug-doi2"/>
    <w:basedOn w:val="DefaultParagraphFont"/>
    <w:qFormat/>
    <w:rPr/>
  </w:style>
  <w:style w:type="character" w:styleId="BodyText2Char">
    <w:name w:val="Body Text 2 Char"/>
    <w:qFormat/>
    <w:rPr>
      <w:sz w:val="24"/>
      <w:szCs w:val="24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ubtitleChar">
    <w:name w:val="Subtitle Char"/>
    <w:qFormat/>
    <w:rPr>
      <w:rFonts w:ascii="Arial" w:hAnsi="Arial" w:eastAsia="Times New Roman" w:cs="Arial"/>
      <w:b/>
    </w:rPr>
  </w:style>
  <w:style w:type="character" w:styleId="TitleChar">
    <w:name w:val="Title Char"/>
    <w:qFormat/>
    <w:rPr>
      <w:rFonts w:eastAsia="Times New Roman"/>
      <w:b/>
      <w:sz w:val="24"/>
    </w:rPr>
  </w:style>
  <w:style w:type="character" w:styleId="St1">
    <w:name w:val="st1"/>
    <w:basedOn w:val="DefaultParagraphFont"/>
    <w:qFormat/>
    <w:rPr/>
  </w:style>
  <w:style w:type="character" w:styleId="Heading1Char">
    <w:name w:val="Heading 1 Char"/>
    <w:qFormat/>
    <w:rPr>
      <w:rFonts w:eastAsia="Times New Roman"/>
      <w:b/>
      <w:lang w:val="en-US"/>
    </w:rPr>
  </w:style>
  <w:style w:type="character" w:styleId="HeaderChar">
    <w:name w:val="Head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eastAsia="Times New Roman"/>
    </w:rPr>
  </w:style>
  <w:style w:type="character" w:styleId="HTMLTypewriter">
    <w:name w:val="HTML Typewriter"/>
    <w:qFormat/>
    <w:rPr>
      <w:rFonts w:ascii="Arial Unicode MS" w:hAnsi="Arial Unicode MS" w:eastAsia="Arial Unicode MS" w:cs="Arial Unicode MS"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ommentTextChar">
    <w:name w:val="Comment Text Char"/>
    <w:qFormat/>
    <w:rPr/>
  </w:style>
  <w:style w:type="character" w:styleId="Fldtextrecip1">
    <w:name w:val="fldtextrecip1"/>
    <w:basedOn w:val="DefaultParagraphFont"/>
    <w:qFormat/>
    <w:rPr/>
  </w:style>
  <w:style w:type="paragraph" w:styleId="Heading">
    <w:name w:val="Heading"/>
    <w:basedOn w:val="Normal"/>
    <w:next w:val="Subtitle"/>
    <w:qFormat/>
    <w:pPr>
      <w:jc w:val="center"/>
    </w:pPr>
    <w:rPr>
      <w:rFonts w:eastAsia="Times New Roman"/>
      <w:b/>
      <w:szCs w:val="20"/>
      <w:lang w:val="en-US"/>
    </w:rPr>
  </w:style>
  <w:style w:type="paragraph" w:styleId="TextBody">
    <w:name w:val="Body Text"/>
    <w:basedOn w:val="Normal"/>
    <w:pPr>
      <w:jc w:val="center"/>
    </w:pPr>
    <w:rPr>
      <w:rFonts w:eastAsia="Times New Roman"/>
      <w:b/>
      <w:szCs w:val="20"/>
    </w:rPr>
  </w:style>
  <w:style w:type="paragraph" w:styleId="List">
    <w:name w:val="List"/>
    <w:basedOn w:val="Normal"/>
    <w:pPr>
      <w:suppressAutoHyphens w:val="false"/>
      <w:autoSpaceDE w:val="false"/>
      <w:ind w:left="360" w:hanging="360"/>
    </w:pPr>
    <w:rPr>
      <w:rFonts w:ascii="Times" w:hAnsi="Times" w:eastAsia="Times New Roman" w:cs="Time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/>
    <w:rPr>
      <w:rFonts w:eastAsia="Times New Roman"/>
      <w:b/>
      <w:sz w:val="20"/>
      <w:szCs w:val="20"/>
    </w:rPr>
  </w:style>
  <w:style w:type="paragraph" w:styleId="Subtitle">
    <w:name w:val="Subtitle"/>
    <w:basedOn w:val="Normal"/>
    <w:next w:val="TextBody"/>
    <w:qFormat/>
    <w:pPr>
      <w:widowControl w:val="false"/>
    </w:pPr>
    <w:rPr>
      <w:rFonts w:ascii="Arial" w:hAnsi="Arial" w:eastAsia="Times New Roman" w:cs="Arial"/>
      <w:b/>
      <w:sz w:val="20"/>
      <w:szCs w:val="20"/>
      <w:lang w:val="en-US"/>
    </w:rPr>
  </w:style>
  <w:style w:type="paragraph" w:styleId="TextBodyIndent">
    <w:name w:val="Body Text Indent"/>
    <w:basedOn w:val="Normal"/>
    <w:pPr>
      <w:ind w:firstLine="720"/>
    </w:pPr>
    <w:rPr>
      <w:rFonts w:eastAsia="Times New Roman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sz w:val="20"/>
      <w:szCs w:val="20"/>
      <w:lang w:val="en-US"/>
    </w:rPr>
  </w:style>
  <w:style w:type="paragraph" w:styleId="BodyTextIndent2">
    <w:name w:val="Body Text Indent 2"/>
    <w:basedOn w:val="Normal"/>
    <w:qFormat/>
    <w:pPr>
      <w:ind w:firstLine="720"/>
    </w:pPr>
    <w:rPr>
      <w:rFonts w:eastAsia="Times New Roman"/>
      <w:szCs w:val="20"/>
    </w:rPr>
  </w:style>
  <w:style w:type="paragraph" w:styleId="BodyTextIndent3">
    <w:name w:val="Body Text Indent 3"/>
    <w:basedOn w:val="Normal"/>
    <w:qFormat/>
    <w:pPr>
      <w:spacing w:lineRule="auto" w:line="480"/>
      <w:ind w:firstLine="144"/>
    </w:pPr>
    <w:rPr>
      <w:rFonts w:eastAsia="Times New Roman"/>
      <w:szCs w:val="20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eastAsia="Times New Roman" w:cs="Arial"/>
      <w:sz w:val="22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>
      <w:suppressAutoHyphens w:val="false"/>
      <w:autoSpaceDE w:val="false"/>
    </w:pPr>
    <w:rPr>
      <w:rFonts w:ascii="Times" w:hAnsi="Times" w:eastAsia="Times New Roman" w:cs="Time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eastAsia="Times New Roman"/>
    </w:rPr>
  </w:style>
  <w:style w:type="paragraph" w:styleId="Loginexptext">
    <w:name w:val="login_exptext"/>
    <w:basedOn w:val="Normal"/>
    <w:qFormat/>
    <w:pPr>
      <w:suppressAutoHyphens w:val="false"/>
      <w:spacing w:before="280" w:after="280"/>
    </w:pPr>
    <w:rPr>
      <w:rFonts w:eastAsia="Times New Roman"/>
    </w:rPr>
  </w:style>
  <w:style w:type="paragraph" w:styleId="Tbtypesavethis">
    <w:name w:val="tbtype-savethis"/>
    <w:basedOn w:val="Normal"/>
    <w:qFormat/>
    <w:pPr>
      <w:suppressAutoHyphens w:val="false"/>
      <w:spacing w:before="280" w:after="280"/>
    </w:pPr>
    <w:rPr>
      <w:rFonts w:eastAsia="Times New Roman"/>
    </w:rPr>
  </w:style>
  <w:style w:type="paragraph" w:styleId="Tbtypesaveto">
    <w:name w:val="tbtype-saveto"/>
    <w:basedOn w:val="Normal"/>
    <w:qFormat/>
    <w:pPr>
      <w:suppressAutoHyphens w:val="false"/>
      <w:spacing w:before="280" w:after="280"/>
    </w:pPr>
    <w:rPr>
      <w:rFonts w:eastAsia="Times New Roman"/>
    </w:rPr>
  </w:style>
  <w:style w:type="paragraph" w:styleId="Tbtypesaved">
    <w:name w:val="tbtype-saved"/>
    <w:basedOn w:val="Normal"/>
    <w:qFormat/>
    <w:pPr>
      <w:suppressAutoHyphens w:val="false"/>
      <w:spacing w:before="280" w:after="280"/>
    </w:pPr>
    <w:rPr>
      <w:rFonts w:eastAsia="Times New Roman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uppressAutoHyphens w:val="false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uppressAutoHyphens w:val="false"/>
      <w:jc w:val="center"/>
    </w:pPr>
    <w:rPr>
      <w:rFonts w:ascii="Arial" w:hAnsi="Arial" w:eastAsia="Times New Roman" w:cs="Arial"/>
      <w:vanish/>
      <w:sz w:val="16"/>
      <w:szCs w:val="16"/>
      <w:lang w:val="en-US"/>
    </w:rPr>
  </w:style>
  <w:style w:type="paragraph" w:styleId="Targetcaptionvideo">
    <w:name w:val="targetcaption-video"/>
    <w:basedOn w:val="Normal"/>
    <w:qFormat/>
    <w:pPr>
      <w:suppressAutoHyphens w:val="false"/>
      <w:spacing w:before="280" w:after="280"/>
    </w:pPr>
    <w:rPr>
      <w:rFonts w:eastAsia="Times New Roman"/>
    </w:rPr>
  </w:style>
  <w:style w:type="paragraph" w:styleId="List2">
    <w:name w:val="List Bullet 3"/>
    <w:basedOn w:val="Normal"/>
    <w:pPr>
      <w:spacing w:before="0" w:after="0"/>
      <w:ind w:left="720" w:hanging="360"/>
      <w:contextualSpacing/>
    </w:pPr>
    <w:rPr/>
  </w:style>
  <w:style w:type="paragraph" w:styleId="H6">
    <w:name w:val="H6"/>
    <w:basedOn w:val="Normal"/>
    <w:next w:val="Normal"/>
    <w:qFormat/>
    <w:pPr>
      <w:widowControl w:val="false"/>
      <w:suppressAutoHyphens w:val="false"/>
      <w:autoSpaceDE w:val="false"/>
      <w:snapToGrid w:val="false"/>
      <w:spacing w:before="100" w:after="0"/>
      <w:outlineLvl w:val="6"/>
    </w:pPr>
    <w:rPr>
      <w:rFonts w:ascii="Arial" w:hAnsi="Arial" w:eastAsia="Times New Roman" w:cs="Arial"/>
      <w:b/>
      <w:sz w:val="20"/>
      <w:szCs w:val="20"/>
    </w:rPr>
  </w:style>
  <w:style w:type="paragraph" w:styleId="Title2Small">
    <w:name w:val="Title 2 - Small"/>
    <w:next w:val="Normal"/>
    <w:qFormat/>
    <w:pPr>
      <w:widowControl/>
      <w:autoSpaceDE w:val="false"/>
      <w:bidi w:val="0"/>
      <w:jc w:val="center"/>
    </w:pPr>
    <w:rPr>
      <w:rFonts w:ascii="Helvetica" w:hAnsi="Helvetica" w:eastAsia="Times New Roman" w:cs="Helvetica"/>
      <w:b/>
      <w:color w:val="auto"/>
      <w:sz w:val="20"/>
      <w:szCs w:val="20"/>
      <w:lang w:val="en-US" w:bidi="ar-SA" w:eastAsia="zh-CN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>
      <w:suppressAutoHyphens w:val="false"/>
    </w:pPr>
    <w:rPr>
      <w:rFonts w:ascii="Consolas" w:hAnsi="Consolas" w:eastAsia="Calibri" w:cs="Consolas"/>
      <w:sz w:val="21"/>
      <w:szCs w:val="21"/>
      <w:lang w:val="en-US"/>
    </w:rPr>
  </w:style>
  <w:style w:type="paragraph" w:styleId="Regulartext">
    <w:name w:val="regulartext"/>
    <w:basedOn w:val="Normal"/>
    <w:qFormat/>
    <w:pPr>
      <w:suppressAutoHyphens w:val="false"/>
      <w:spacing w:before="280" w:after="280"/>
    </w:pPr>
    <w:rPr>
      <w:rFonts w:ascii="Arial" w:hAnsi="Arial" w:eastAsia="Times New Roman" w:cs="Arial"/>
      <w:color w:val="000000"/>
    </w:rPr>
  </w:style>
  <w:style w:type="paragraph" w:styleId="LightListAccent5">
    <w:name w:val="Light List - Accent 5"/>
    <w:basedOn w:val="Normal"/>
    <w:qFormat/>
    <w:pPr>
      <w:ind w:left="720" w:hanging="0"/>
    </w:pPr>
    <w:rPr/>
  </w:style>
  <w:style w:type="paragraph" w:styleId="MediumGrid21">
    <w:name w:val="Medium Grid 2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DataField11pt">
    <w:name w:val="Data Field 11pt"/>
    <w:basedOn w:val="Normal"/>
    <w:qFormat/>
    <w:pPr>
      <w:suppressAutoHyphens w:val="false"/>
      <w:autoSpaceDE w:val="false"/>
      <w:spacing w:lineRule="exact" w:line="300"/>
    </w:pPr>
    <w:rPr>
      <w:rFonts w:ascii="Arial" w:hAnsi="Arial" w:eastAsia="Times New Roman" w:cs="Arial"/>
      <w:sz w:val="22"/>
      <w:szCs w:val="20"/>
      <w:lang w:val="en-US" w:eastAsia="en-US"/>
    </w:rPr>
  </w:style>
  <w:style w:type="paragraph" w:styleId="MediumList2Accent4">
    <w:name w:val="Medium List 2 - Accent 4"/>
    <w:basedOn w:val="Normal"/>
    <w:qFormat/>
    <w:pPr>
      <w:suppressAutoHyphens w:val="false"/>
      <w:spacing w:before="0" w:after="200"/>
      <w:ind w:left="720" w:hanging="0"/>
      <w:contextualSpacing/>
    </w:pPr>
    <w:rPr>
      <w:rFonts w:ascii="Cambria" w:hAnsi="Cambria" w:eastAsia="Cambria" w:cs="Cambria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LightGridAccent3">
    <w:name w:val="Light Grid - Accent 3"/>
    <w:basedOn w:val="Normal"/>
    <w:qFormat/>
    <w:pPr>
      <w:suppressAutoHyphens w:val="false"/>
      <w:spacing w:before="0" w:after="0"/>
      <w:ind w:left="720" w:hanging="0"/>
      <w:contextualSpacing/>
    </w:pPr>
    <w:rPr>
      <w:rFonts w:eastAsia="Times New Roman"/>
    </w:rPr>
  </w:style>
  <w:style w:type="paragraph" w:styleId="Title">
    <w:name w:val="title"/>
    <w:basedOn w:val="Normal"/>
    <w:qFormat/>
    <w:pPr>
      <w:suppressAutoHyphens w:val="false"/>
      <w:spacing w:before="280" w:after="280"/>
    </w:pPr>
    <w:rPr>
      <w:rFonts w:eastAsia="Times New Roman"/>
    </w:rPr>
  </w:style>
  <w:style w:type="paragraph" w:styleId="Desc">
    <w:name w:val="desc"/>
    <w:basedOn w:val="Normal"/>
    <w:qFormat/>
    <w:pPr>
      <w:suppressAutoHyphens w:val="false"/>
      <w:spacing w:before="280" w:after="280"/>
    </w:pPr>
    <w:rPr>
      <w:rFonts w:eastAsia="Times New Roman"/>
    </w:rPr>
  </w:style>
  <w:style w:type="paragraph" w:styleId="Details">
    <w:name w:val="details"/>
    <w:basedOn w:val="Normal"/>
    <w:qFormat/>
    <w:pPr>
      <w:suppressAutoHyphens w:val="false"/>
      <w:spacing w:before="280" w:after="280"/>
    </w:pPr>
    <w:rPr>
      <w:rFonts w:eastAsia="Times New Roman"/>
    </w:rPr>
  </w:style>
  <w:style w:type="paragraph" w:styleId="MediumGrid1Accent2">
    <w:name w:val="Medium Grid 1 - Accent 2"/>
    <w:basedOn w:val="Normal"/>
    <w:qFormat/>
    <w:pPr>
      <w:suppressAutoHyphens w:val="false"/>
      <w:spacing w:before="0" w:after="200"/>
      <w:ind w:left="720" w:hanging="0"/>
      <w:contextualSpacing/>
    </w:pPr>
    <w:rPr>
      <w:rFonts w:ascii="Cambria" w:hAnsi="Cambria" w:eastAsia="Cambria" w:cs="Cambria"/>
    </w:rPr>
  </w:style>
  <w:style w:type="paragraph" w:styleId="MediumShading1Accent1">
    <w:name w:val="Medium Shading 1 - Accent 1"/>
    <w:qFormat/>
    <w:pPr>
      <w:widowControl/>
      <w:bidi w:val="0"/>
    </w:pPr>
    <w:rPr>
      <w:rFonts w:ascii="Cambria" w:hAnsi="Cambria" w:eastAsia="Cambria" w:cs="Cambria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06:36:00Z</dcterms:created>
  <dc:creator>AOkparavero</dc:creator>
  <dc:description/>
  <cp:keywords/>
  <dc:language>en-US</dc:language>
  <cp:lastModifiedBy>gcredo</cp:lastModifiedBy>
  <cp:lastPrinted>2014-06-26T18:33:00Z</cp:lastPrinted>
  <dcterms:modified xsi:type="dcterms:W3CDTF">2014-09-04T09:48:00Z</dcterms:modified>
  <cp:revision>6</cp:revision>
  <dc:subject/>
  <dc:title>Study Protoc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